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69661E1" w:rsidR="00F102CC" w:rsidRPr="003D5AF6" w:rsidRDefault="007638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FB8030C" w:rsidR="00F102CC" w:rsidRPr="003D5AF6" w:rsidRDefault="00DB2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59A0F3" w:rsidR="00F102CC" w:rsidRPr="003D5AF6" w:rsidRDefault="00DB2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B086140" w:rsidR="00F102CC" w:rsidRPr="003D5AF6" w:rsidRDefault="00DB2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CB5D84" w:rsidR="00F102CC" w:rsidRPr="003D5AF6" w:rsidRDefault="00DB2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3CF6F97" w:rsidR="00F102CC" w:rsidRPr="003D5AF6" w:rsidRDefault="00DB2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F8B724" w:rsidR="00F102CC" w:rsidRPr="003D5AF6" w:rsidRDefault="00DB2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96BE44" w:rsidR="00F102CC" w:rsidRPr="003D5AF6" w:rsidRDefault="00DB2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0DF68B" w:rsidR="00F102CC" w:rsidRPr="003D5AF6" w:rsidRDefault="00DB2E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3722517" w:rsidR="00F102CC" w:rsidRPr="003D5AF6" w:rsidRDefault="00552B9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participants were aged between 18 and 30. The sex </w:t>
            </w:r>
            <w:r w:rsidR="002918C1">
              <w:rPr>
                <w:rFonts w:ascii="Noto Sans" w:eastAsia="Noto Sans" w:hAnsi="Noto Sans" w:cs="Noto Sans"/>
                <w:bCs/>
                <w:color w:val="434343"/>
                <w:sz w:val="18"/>
                <w:szCs w:val="18"/>
              </w:rPr>
              <w:t xml:space="preserve">of all </w:t>
            </w:r>
            <w:r>
              <w:rPr>
                <w:rFonts w:ascii="Noto Sans" w:eastAsia="Noto Sans" w:hAnsi="Noto Sans" w:cs="Noto Sans"/>
                <w:bCs/>
                <w:color w:val="434343"/>
                <w:sz w:val="18"/>
                <w:szCs w:val="18"/>
              </w:rPr>
              <w:t>participants was male. We did not collect data about gender and ethnic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B6DF14" w:rsidR="00F102CC" w:rsidRPr="003D5AF6" w:rsidRDefault="004F6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998E938" w:rsidR="00F102CC" w:rsidRPr="003D5AF6" w:rsidRDefault="004F66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06F7E56" w:rsidR="00F102CC" w:rsidRPr="003D5AF6" w:rsidRDefault="00545A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id not perform a formal sample size determination. The sample size of this study </w:t>
            </w:r>
            <w:r w:rsidRPr="00545A14">
              <w:rPr>
                <w:rFonts w:ascii="Noto Sans" w:eastAsia="Noto Sans" w:hAnsi="Noto Sans" w:cs="Noto Sans"/>
                <w:bCs/>
                <w:color w:val="434343"/>
                <w:sz w:val="18"/>
                <w:szCs w:val="18"/>
              </w:rPr>
              <w:t xml:space="preserve">(N=30) </w:t>
            </w:r>
            <w:r>
              <w:rPr>
                <w:rFonts w:ascii="Noto Sans" w:eastAsia="Noto Sans" w:hAnsi="Noto Sans" w:cs="Noto Sans"/>
                <w:bCs/>
                <w:color w:val="434343"/>
                <w:sz w:val="18"/>
                <w:szCs w:val="18"/>
              </w:rPr>
              <w:t>was</w:t>
            </w:r>
            <w:r w:rsidRPr="00545A14">
              <w:rPr>
                <w:rFonts w:ascii="Noto Sans" w:eastAsia="Noto Sans" w:hAnsi="Noto Sans" w:cs="Noto Sans"/>
                <w:bCs/>
                <w:color w:val="434343"/>
                <w:sz w:val="18"/>
                <w:szCs w:val="18"/>
              </w:rPr>
              <w:t xml:space="preserve"> based on sample sizes in previously reported comparable studies </w:t>
            </w:r>
            <w:r w:rsidR="00D918E4">
              <w:rPr>
                <w:rFonts w:ascii="Noto Sans" w:eastAsia="Noto Sans" w:hAnsi="Noto Sans" w:cs="Noto Sans"/>
                <w:bCs/>
                <w:color w:val="434343"/>
                <w:sz w:val="18"/>
                <w:szCs w:val="18"/>
              </w:rPr>
              <w:t>using the same pharmacological agents in a non-clinical setting.</w:t>
            </w:r>
            <w:r w:rsidR="004A15A0">
              <w:rPr>
                <w:rFonts w:ascii="Noto Sans" w:eastAsia="Noto Sans" w:hAnsi="Noto Sans" w:cs="Noto Sans"/>
                <w:bCs/>
                <w:color w:val="434343"/>
                <w:sz w:val="18"/>
                <w:szCs w:val="18"/>
              </w:rPr>
              <w:t xml:space="preserve"> We did not report this procedure in our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B0D85A" w14:textId="77777777" w:rsidR="00F102CC" w:rsidRDefault="00E351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rug order was randomized across participants.</w:t>
            </w:r>
            <w:r w:rsidR="00AF5CD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Randomization was performed by the pharmacy that provided the pharmaceutical agents and was not revealed to the researchers until completion of data collection.</w:t>
            </w:r>
            <w:r w:rsidR="00AF5CD6">
              <w:rPr>
                <w:rFonts w:ascii="Noto Sans" w:eastAsia="Noto Sans" w:hAnsi="Noto Sans" w:cs="Noto Sans"/>
                <w:bCs/>
                <w:color w:val="434343"/>
                <w:sz w:val="18"/>
                <w:szCs w:val="18"/>
              </w:rPr>
              <w:t xml:space="preserve"> </w:t>
            </w:r>
          </w:p>
          <w:p w14:paraId="10F29A98" w14:textId="77777777" w:rsidR="00AF5CD6" w:rsidRDefault="00AF5CD6">
            <w:pPr>
              <w:spacing w:line="225" w:lineRule="auto"/>
              <w:rPr>
                <w:rFonts w:ascii="Noto Sans" w:eastAsia="Noto Sans" w:hAnsi="Noto Sans" w:cs="Noto Sans"/>
                <w:bCs/>
                <w:color w:val="434343"/>
                <w:sz w:val="18"/>
                <w:szCs w:val="18"/>
              </w:rPr>
            </w:pPr>
          </w:p>
          <w:p w14:paraId="366D6483" w14:textId="7941AD78" w:rsidR="00C242FB" w:rsidRPr="00C242FB" w:rsidRDefault="00C242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report that the drug order was randomized in </w:t>
            </w:r>
            <w:r>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under </w:t>
            </w:r>
            <w:r w:rsidRPr="00C242FB">
              <w:rPr>
                <w:rFonts w:ascii="Noto Sans" w:eastAsia="Noto Sans" w:hAnsi="Noto Sans" w:cs="Noto Sans"/>
                <w:b/>
                <w:color w:val="434343"/>
                <w:sz w:val="18"/>
                <w:szCs w:val="18"/>
              </w:rPr>
              <w:t>Drug administra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ECD187" w14:textId="77777777" w:rsidR="00F102CC" w:rsidRDefault="00AD48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rug administration was double-blind, thus neither participants nor the researchers were aware of the drug order. Blinding was performed by the pharmacy and not revealed to the researchers until completion of data collection.</w:t>
            </w:r>
          </w:p>
          <w:p w14:paraId="77E2CDBC" w14:textId="77777777" w:rsidR="00AD487A" w:rsidRDefault="00AD487A">
            <w:pPr>
              <w:spacing w:line="225" w:lineRule="auto"/>
              <w:rPr>
                <w:rFonts w:ascii="Noto Sans" w:eastAsia="Noto Sans" w:hAnsi="Noto Sans" w:cs="Noto Sans"/>
                <w:bCs/>
                <w:color w:val="434343"/>
                <w:sz w:val="18"/>
                <w:szCs w:val="18"/>
              </w:rPr>
            </w:pPr>
          </w:p>
          <w:p w14:paraId="68267DA2" w14:textId="05932ECC" w:rsidR="00AD487A" w:rsidRPr="003D5AF6" w:rsidRDefault="00AD48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report on the double-blind nature of this study </w:t>
            </w:r>
            <w:r w:rsidR="00651642">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w:t>
            </w:r>
            <w:r>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under </w:t>
            </w:r>
            <w:r w:rsidRPr="00C242FB">
              <w:rPr>
                <w:rFonts w:ascii="Noto Sans" w:eastAsia="Noto Sans" w:hAnsi="Noto Sans" w:cs="Noto Sans"/>
                <w:b/>
                <w:color w:val="434343"/>
                <w:sz w:val="18"/>
                <w:szCs w:val="18"/>
              </w:rPr>
              <w:t>Drug administra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D8FC2C" w14:textId="77777777" w:rsidR="00F102CC" w:rsidRDefault="001B6D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the following inclusion and exclusion criteria:</w:t>
            </w:r>
          </w:p>
          <w:p w14:paraId="06703E42" w14:textId="77777777" w:rsidR="001B6D4D" w:rsidRDefault="001B6D4D">
            <w:pPr>
              <w:spacing w:line="225" w:lineRule="auto"/>
              <w:rPr>
                <w:rFonts w:ascii="Noto Sans" w:eastAsia="Noto Sans" w:hAnsi="Noto Sans" w:cs="Noto Sans"/>
                <w:bCs/>
                <w:color w:val="434343"/>
                <w:sz w:val="18"/>
                <w:szCs w:val="18"/>
              </w:rPr>
            </w:pPr>
          </w:p>
          <w:p w14:paraId="33362425" w14:textId="77777777" w:rsidR="001B6D4D" w:rsidRDefault="008F0E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sion criteria:</w:t>
            </w:r>
          </w:p>
          <w:p w14:paraId="2FFC4B8B"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Healthy volunteers between 18 and 30 years old;</w:t>
            </w:r>
          </w:p>
          <w:p w14:paraId="7CEACDDD"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Native Dutch speakers;</w:t>
            </w:r>
          </w:p>
          <w:p w14:paraId="56E8843B"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Predominant right-handedness;</w:t>
            </w:r>
          </w:p>
          <w:p w14:paraId="3125A952"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BMI between 18.5 and 30.</w:t>
            </w:r>
          </w:p>
          <w:p w14:paraId="42E98836" w14:textId="77777777" w:rsid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Male</w:t>
            </w:r>
          </w:p>
          <w:p w14:paraId="7AB652FB" w14:textId="77777777" w:rsidR="008F0E16" w:rsidRDefault="008F0E16" w:rsidP="008F0E16">
            <w:pPr>
              <w:spacing w:line="225" w:lineRule="auto"/>
              <w:rPr>
                <w:rFonts w:ascii="Noto Sans" w:eastAsia="Noto Sans" w:hAnsi="Noto Sans" w:cs="Noto Sans"/>
                <w:bCs/>
                <w:color w:val="434343"/>
                <w:sz w:val="18"/>
                <w:szCs w:val="18"/>
              </w:rPr>
            </w:pPr>
          </w:p>
          <w:p w14:paraId="6E8BB775" w14:textId="77777777" w:rsidR="008F0E16" w:rsidRDefault="008F0E16" w:rsidP="008F0E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w:t>
            </w:r>
          </w:p>
          <w:p w14:paraId="76D5B897" w14:textId="77777777" w:rsidR="008F0E16" w:rsidRDefault="008F0E16" w:rsidP="008F0E16">
            <w:pPr>
              <w:spacing w:line="225" w:lineRule="auto"/>
              <w:rPr>
                <w:rFonts w:ascii="Noto Sans" w:eastAsia="Noto Sans" w:hAnsi="Noto Sans" w:cs="Noto Sans"/>
                <w:bCs/>
                <w:color w:val="434343"/>
                <w:sz w:val="18"/>
                <w:szCs w:val="18"/>
              </w:rPr>
            </w:pPr>
          </w:p>
          <w:p w14:paraId="7F4BA3A1"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Allergy for atomoxetine, donepezil, memantine, or one of the inactive ingredients of these products;</w:t>
            </w:r>
          </w:p>
          <w:p w14:paraId="13D143B0"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History of) psychiatric treatment;</w:t>
            </w:r>
          </w:p>
          <w:p w14:paraId="5E1E7580"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First-degree relative with (history of) schizophrenia or major depression;</w:t>
            </w:r>
          </w:p>
          <w:p w14:paraId="518EA30A"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 xml:space="preserve">(History of) clinically significant hepatic, cardiac, obstructive respiratory, renal, cerebrovascular, </w:t>
            </w:r>
            <w:proofErr w:type="gramStart"/>
            <w:r w:rsidRPr="008F0E16">
              <w:rPr>
                <w:rFonts w:ascii="Noto Sans" w:eastAsia="Noto Sans" w:hAnsi="Noto Sans" w:cs="Noto Sans"/>
                <w:bCs/>
                <w:color w:val="434343"/>
                <w:sz w:val="18"/>
                <w:szCs w:val="18"/>
              </w:rPr>
              <w:t>metabolic</w:t>
            </w:r>
            <w:proofErr w:type="gramEnd"/>
            <w:r w:rsidRPr="008F0E16">
              <w:rPr>
                <w:rFonts w:ascii="Noto Sans" w:eastAsia="Noto Sans" w:hAnsi="Noto Sans" w:cs="Noto Sans"/>
                <w:bCs/>
                <w:color w:val="434343"/>
                <w:sz w:val="18"/>
                <w:szCs w:val="18"/>
              </w:rPr>
              <w:t xml:space="preserve"> or pulmonary disease, including, but not limited to fibrotic disorders;</w:t>
            </w:r>
          </w:p>
          <w:p w14:paraId="681193EB"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Claustrophobia;</w:t>
            </w:r>
          </w:p>
          <w:p w14:paraId="05647DAF"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Regular usage of medicines (antihistamines or occasional use of paracetamol);</w:t>
            </w:r>
          </w:p>
          <w:p w14:paraId="7B3657D8"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History of) neurological disease;</w:t>
            </w:r>
          </w:p>
          <w:p w14:paraId="6ED4FF4A"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History of) epilepsy;</w:t>
            </w:r>
          </w:p>
          <w:p w14:paraId="7C52A374"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Abnormal hearing or (uncorrected) vision;</w:t>
            </w:r>
          </w:p>
          <w:p w14:paraId="095596CD"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Average use of more than 15 alcoholic beverages weekly;</w:t>
            </w:r>
          </w:p>
          <w:p w14:paraId="3386DB1D"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Smoking</w:t>
            </w:r>
          </w:p>
          <w:p w14:paraId="5790BA8E"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History of drug (opiate, LSD, (meth)amphetamine, cocaine, solvents, cannabis, or barbiturate) or alcohol dependence;</w:t>
            </w:r>
          </w:p>
          <w:p w14:paraId="6651BD50"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Any known other serious health problem or mental/physical stress;</w:t>
            </w:r>
          </w:p>
          <w:p w14:paraId="68D89D32"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 xml:space="preserve">Used psychotropic medication, or recreational drugs over a period of 72 hours prior to each test session, </w:t>
            </w:r>
          </w:p>
          <w:p w14:paraId="59138006"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Used alcohol within the last 24 hours prior to each test session;</w:t>
            </w:r>
          </w:p>
          <w:p w14:paraId="5C233F7E"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History of) pheochromocytoma.</w:t>
            </w:r>
          </w:p>
          <w:p w14:paraId="4F47B265"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Narrow-angle glaucoma;</w:t>
            </w:r>
          </w:p>
          <w:p w14:paraId="0C939C92"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History of) ulcer disease;</w:t>
            </w:r>
          </w:p>
          <w:p w14:paraId="15EA3248"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 xml:space="preserve">Galactose intolerance, Lapp lactase deficiency or </w:t>
            </w:r>
            <w:proofErr w:type="spellStart"/>
            <w:r w:rsidRPr="008F0E16">
              <w:rPr>
                <w:rFonts w:ascii="Noto Sans" w:eastAsia="Noto Sans" w:hAnsi="Noto Sans" w:cs="Noto Sans"/>
                <w:bCs/>
                <w:color w:val="434343"/>
                <w:sz w:val="18"/>
                <w:szCs w:val="18"/>
              </w:rPr>
              <w:t>glucose­galactose</w:t>
            </w:r>
            <w:proofErr w:type="spellEnd"/>
            <w:r w:rsidRPr="008F0E16">
              <w:rPr>
                <w:rFonts w:ascii="Noto Sans" w:eastAsia="Noto Sans" w:hAnsi="Noto Sans" w:cs="Noto Sans"/>
                <w:bCs/>
                <w:color w:val="434343"/>
                <w:sz w:val="18"/>
                <w:szCs w:val="18"/>
              </w:rPr>
              <w:t xml:space="preserve"> malabsorption.</w:t>
            </w:r>
          </w:p>
          <w:p w14:paraId="5497B232"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History of) convulsion;</w:t>
            </w:r>
          </w:p>
          <w:p w14:paraId="5A9C114A" w14:textId="77777777" w:rsidR="008F0E16" w:rsidRPr="008F0E1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Prolonged QT syndrome;</w:t>
            </w:r>
          </w:p>
          <w:p w14:paraId="6D2BB682" w14:textId="305017A7" w:rsidR="008F0E16" w:rsidRPr="003D5AF6" w:rsidRDefault="008F0E16" w:rsidP="008F0E16">
            <w:pPr>
              <w:spacing w:line="225" w:lineRule="auto"/>
              <w:rPr>
                <w:rFonts w:ascii="Noto Sans" w:eastAsia="Noto Sans" w:hAnsi="Noto Sans" w:cs="Noto Sans"/>
                <w:bCs/>
                <w:color w:val="434343"/>
                <w:sz w:val="18"/>
                <w:szCs w:val="18"/>
              </w:rPr>
            </w:pPr>
            <w:r w:rsidRPr="008F0E16">
              <w:rPr>
                <w:rFonts w:ascii="Noto Sans" w:eastAsia="Noto Sans" w:hAnsi="Noto Sans" w:cs="Noto Sans"/>
                <w:bCs/>
                <w:color w:val="434343"/>
                <w:sz w:val="18"/>
                <w:szCs w:val="18"/>
              </w:rPr>
              <w:t>●</w:t>
            </w:r>
            <w:r w:rsidRPr="008F0E16">
              <w:rPr>
                <w:rFonts w:ascii="Noto Sans" w:eastAsia="Noto Sans" w:hAnsi="Noto Sans" w:cs="Noto Sans"/>
                <w:bCs/>
                <w:color w:val="434343"/>
                <w:sz w:val="18"/>
                <w:szCs w:val="18"/>
              </w:rPr>
              <w:tab/>
              <w:t>Known degraded metabolism via CY2D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2128638" w:rsidR="00F102CC" w:rsidRPr="003D5AF6" w:rsidRDefault="00845C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DC4DDB2" w:rsidR="00F102CC" w:rsidRPr="003D5AF6" w:rsidRDefault="00845C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83EFC7A" w:rsidR="00EC0406" w:rsidRPr="00590782" w:rsidRDefault="00637C96">
            <w:pPr>
              <w:spacing w:line="225" w:lineRule="auto"/>
              <w:rPr>
                <w:bCs/>
                <w:lang w:val="nl-NL"/>
              </w:rPr>
            </w:pPr>
            <w:r>
              <w:rPr>
                <w:rFonts w:ascii="Noto Sans" w:eastAsia="Noto Sans" w:hAnsi="Noto Sans" w:cs="Noto Sans"/>
                <w:bCs/>
                <w:color w:val="434343"/>
                <w:sz w:val="18"/>
                <w:szCs w:val="18"/>
              </w:rPr>
              <w:t xml:space="preserve">All procedures were approved by the Medical Ethical Committee (METC) of the Amsterdam University Medical Centre under </w:t>
            </w:r>
            <w:r w:rsidR="00336C49">
              <w:rPr>
                <w:rFonts w:ascii="Noto Sans" w:eastAsia="Noto Sans" w:hAnsi="Noto Sans" w:cs="Noto Sans"/>
                <w:bCs/>
                <w:color w:val="434343"/>
                <w:sz w:val="18"/>
                <w:szCs w:val="18"/>
              </w:rPr>
              <w:t>project number</w:t>
            </w:r>
            <w:r w:rsidR="00B26D6A">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BD1DBF">
              <w:rPr>
                <w:bCs/>
                <w:lang w:val="nl-NL"/>
              </w:rPr>
              <w:t>NL64341.018.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5A9C01" w:rsidR="00F102CC" w:rsidRPr="003D5AF6" w:rsidRDefault="005406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4063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4063C" w:rsidRDefault="0054063C" w:rsidP="005406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4063C" w:rsidRPr="003D5AF6" w:rsidRDefault="0054063C" w:rsidP="0054063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F152B2C" w:rsidR="0054063C" w:rsidRPr="003D5AF6" w:rsidRDefault="0054063C" w:rsidP="005406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4063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4063C" w:rsidRPr="003D5AF6" w:rsidRDefault="0054063C" w:rsidP="0054063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4063C" w:rsidRDefault="0054063C" w:rsidP="005406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4063C" w:rsidRDefault="0054063C" w:rsidP="005406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063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4063C" w:rsidRDefault="0054063C" w:rsidP="0054063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4063C" w:rsidRDefault="0054063C" w:rsidP="005406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4063C" w:rsidRDefault="0054063C" w:rsidP="005406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063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4063C" w:rsidRDefault="0054063C" w:rsidP="0054063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4063C" w:rsidRPr="003D5AF6" w:rsidRDefault="0054063C" w:rsidP="0054063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54D2E6" w:rsidR="0054063C" w:rsidRPr="003D5AF6" w:rsidRDefault="00E568FF" w:rsidP="005406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930707" w14:textId="1936ECCD" w:rsidR="0043667B" w:rsidRDefault="0054063C" w:rsidP="00BD6D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excluded two participants because they did not conclude all three drug sessions. </w:t>
            </w:r>
            <w:r w:rsidR="007C20A1">
              <w:rPr>
                <w:rFonts w:ascii="Noto Sans" w:eastAsia="Noto Sans" w:hAnsi="Noto Sans" w:cs="Noto Sans"/>
                <w:bCs/>
                <w:color w:val="434343"/>
                <w:sz w:val="18"/>
                <w:szCs w:val="18"/>
              </w:rPr>
              <w:t xml:space="preserve">From the remaining participants, data from </w:t>
            </w:r>
            <w:r w:rsidR="007C20A1" w:rsidRPr="00892B2B">
              <w:rPr>
                <w:rFonts w:ascii="Noto Sans" w:eastAsia="Noto Sans" w:hAnsi="Noto Sans" w:cs="Noto Sans"/>
                <w:bCs/>
                <w:color w:val="434343"/>
                <w:sz w:val="18"/>
                <w:szCs w:val="18"/>
              </w:rPr>
              <w:t xml:space="preserve">trials in which fixation was lost </w:t>
            </w:r>
            <w:r w:rsidR="00892B2B" w:rsidRPr="00892B2B">
              <w:rPr>
                <w:rFonts w:ascii="Noto Sans" w:eastAsia="Noto Sans" w:hAnsi="Noto Sans" w:cs="Noto Sans"/>
                <w:bCs/>
                <w:color w:val="434343"/>
                <w:sz w:val="18"/>
                <w:szCs w:val="18"/>
              </w:rPr>
              <w:t>(eye-blink or gaze position &gt;1.5° visual angle</w:t>
            </w:r>
            <w:r w:rsidR="00D86C7D">
              <w:rPr>
                <w:rFonts w:ascii="Noto Sans" w:eastAsia="Noto Sans" w:hAnsi="Noto Sans" w:cs="Noto Sans"/>
                <w:bCs/>
                <w:color w:val="434343"/>
                <w:sz w:val="18"/>
                <w:szCs w:val="18"/>
              </w:rPr>
              <w:t xml:space="preserve"> from fixation on the horizontal axis</w:t>
            </w:r>
            <w:r w:rsidR="00892B2B" w:rsidRPr="00892B2B">
              <w:rPr>
                <w:rFonts w:ascii="Noto Sans" w:eastAsia="Noto Sans" w:hAnsi="Noto Sans" w:cs="Noto Sans"/>
                <w:bCs/>
                <w:color w:val="434343"/>
                <w:sz w:val="18"/>
                <w:szCs w:val="18"/>
              </w:rPr>
              <w:t xml:space="preserve">) </w:t>
            </w:r>
            <w:r w:rsidR="007C20A1" w:rsidRPr="00892B2B">
              <w:rPr>
                <w:rFonts w:ascii="Noto Sans" w:eastAsia="Noto Sans" w:hAnsi="Noto Sans" w:cs="Noto Sans"/>
                <w:bCs/>
                <w:color w:val="434343"/>
                <w:sz w:val="18"/>
                <w:szCs w:val="18"/>
              </w:rPr>
              <w:t>and in which participants did not respond within the response</w:t>
            </w:r>
            <w:r w:rsidR="007C20A1">
              <w:rPr>
                <w:rFonts w:ascii="Noto Sans" w:eastAsia="Noto Sans" w:hAnsi="Noto Sans" w:cs="Noto Sans"/>
                <w:bCs/>
                <w:color w:val="434343"/>
                <w:sz w:val="18"/>
                <w:szCs w:val="18"/>
              </w:rPr>
              <w:t xml:space="preserve"> window </w:t>
            </w:r>
            <w:r w:rsidR="00CB0D60">
              <w:rPr>
                <w:rFonts w:ascii="Noto Sans" w:eastAsia="Noto Sans" w:hAnsi="Noto Sans" w:cs="Noto Sans"/>
                <w:bCs/>
                <w:color w:val="434343"/>
                <w:sz w:val="18"/>
                <w:szCs w:val="18"/>
              </w:rPr>
              <w:t xml:space="preserve">(1400ms from stimulus onset) </w:t>
            </w:r>
            <w:r w:rsidR="007C20A1">
              <w:rPr>
                <w:rFonts w:ascii="Noto Sans" w:eastAsia="Noto Sans" w:hAnsi="Noto Sans" w:cs="Noto Sans"/>
                <w:bCs/>
                <w:color w:val="434343"/>
                <w:sz w:val="18"/>
                <w:szCs w:val="18"/>
              </w:rPr>
              <w:t>were excluded from further analysis</w:t>
            </w:r>
            <w:r>
              <w:rPr>
                <w:rFonts w:ascii="Noto Sans" w:eastAsia="Noto Sans" w:hAnsi="Noto Sans" w:cs="Noto Sans"/>
                <w:bCs/>
                <w:color w:val="434343"/>
                <w:sz w:val="18"/>
                <w:szCs w:val="18"/>
              </w:rPr>
              <w:t>.</w:t>
            </w:r>
            <w:r w:rsidR="00502099">
              <w:rPr>
                <w:rFonts w:ascii="Noto Sans" w:eastAsia="Noto Sans" w:hAnsi="Noto Sans" w:cs="Noto Sans"/>
                <w:bCs/>
                <w:color w:val="434343"/>
                <w:sz w:val="18"/>
                <w:szCs w:val="18"/>
              </w:rPr>
              <w:t xml:space="preserve"> </w:t>
            </w:r>
          </w:p>
          <w:p w14:paraId="2A306ED2" w14:textId="2DDC3912" w:rsidR="00F102CC" w:rsidRPr="00605D63" w:rsidRDefault="00502099" w:rsidP="00BD6D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report on the</w:t>
            </w:r>
            <w:r w:rsidR="00301C2C">
              <w:rPr>
                <w:rFonts w:ascii="Noto Sans" w:eastAsia="Noto Sans" w:hAnsi="Noto Sans" w:cs="Noto Sans"/>
                <w:bCs/>
                <w:color w:val="434343"/>
                <w:sz w:val="18"/>
                <w:szCs w:val="18"/>
              </w:rPr>
              <w:t>se</w:t>
            </w:r>
            <w:r>
              <w:rPr>
                <w:rFonts w:ascii="Noto Sans" w:eastAsia="Noto Sans" w:hAnsi="Noto Sans" w:cs="Noto Sans"/>
                <w:bCs/>
                <w:color w:val="434343"/>
                <w:sz w:val="18"/>
                <w:szCs w:val="18"/>
              </w:rPr>
              <w:t xml:space="preserve"> procedures in</w:t>
            </w:r>
            <w:r w:rsidR="005E2BCF">
              <w:rPr>
                <w:rFonts w:ascii="Noto Sans" w:eastAsia="Noto Sans" w:hAnsi="Noto Sans" w:cs="Noto Sans"/>
                <w:bCs/>
                <w:color w:val="434343"/>
                <w:sz w:val="18"/>
                <w:szCs w:val="18"/>
              </w:rPr>
              <w:t xml:space="preserve"> the</w:t>
            </w:r>
            <w:r>
              <w:rPr>
                <w:rFonts w:ascii="Noto Sans" w:eastAsia="Noto Sans" w:hAnsi="Noto Sans" w:cs="Noto Sans"/>
                <w:bCs/>
                <w:color w:val="434343"/>
                <w:sz w:val="18"/>
                <w:szCs w:val="18"/>
              </w:rPr>
              <w:t xml:space="preserve"> </w:t>
            </w:r>
            <w:r>
              <w:rPr>
                <w:rFonts w:ascii="Noto Sans" w:eastAsia="Noto Sans" w:hAnsi="Noto Sans" w:cs="Noto Sans"/>
                <w:b/>
                <w:color w:val="434343"/>
                <w:sz w:val="18"/>
                <w:szCs w:val="18"/>
              </w:rPr>
              <w:t>Methods and Materials</w:t>
            </w:r>
            <w:r w:rsidR="00605D63">
              <w:rPr>
                <w:rFonts w:ascii="Noto Sans" w:eastAsia="Noto Sans" w:hAnsi="Noto Sans" w:cs="Noto Sans"/>
                <w:bCs/>
                <w:color w:val="434343"/>
                <w:sz w:val="18"/>
                <w:szCs w:val="18"/>
              </w:rPr>
              <w:t xml:space="preserve"> under </w:t>
            </w:r>
            <w:r w:rsidR="00605D63">
              <w:rPr>
                <w:rFonts w:ascii="Noto Sans" w:eastAsia="Noto Sans" w:hAnsi="Noto Sans" w:cs="Noto Sans"/>
                <w:b/>
                <w:color w:val="434343"/>
                <w:sz w:val="18"/>
                <w:szCs w:val="18"/>
              </w:rPr>
              <w:t>Participants</w:t>
            </w:r>
            <w:r w:rsidR="00256F3A" w:rsidRPr="00256F3A">
              <w:rPr>
                <w:rFonts w:ascii="Noto Sans" w:eastAsia="Noto Sans" w:hAnsi="Noto Sans" w:cs="Noto Sans"/>
                <w:bCs/>
                <w:color w:val="434343"/>
                <w:sz w:val="18"/>
                <w:szCs w:val="18"/>
              </w:rPr>
              <w:t>,</w:t>
            </w:r>
            <w:r w:rsidR="00CB11AA">
              <w:rPr>
                <w:rFonts w:ascii="Noto Sans" w:eastAsia="Noto Sans" w:hAnsi="Noto Sans" w:cs="Noto Sans"/>
                <w:bCs/>
                <w:color w:val="434343"/>
                <w:sz w:val="18"/>
                <w:szCs w:val="18"/>
              </w:rPr>
              <w:t xml:space="preserve"> </w:t>
            </w:r>
            <w:r w:rsidR="00CB11AA" w:rsidRPr="00CB11AA">
              <w:rPr>
                <w:rFonts w:ascii="Noto Sans" w:eastAsia="Noto Sans" w:hAnsi="Noto Sans" w:cs="Noto Sans"/>
                <w:b/>
                <w:color w:val="434343"/>
                <w:sz w:val="18"/>
                <w:szCs w:val="18"/>
              </w:rPr>
              <w:t xml:space="preserve">Data acquisition </w:t>
            </w:r>
            <w:r w:rsidR="00CB11AA" w:rsidRPr="00CB11AA">
              <w:rPr>
                <w:rFonts w:ascii="Noto Sans" w:eastAsia="Noto Sans" w:hAnsi="Noto Sans" w:cs="Noto Sans"/>
                <w:b/>
                <w:color w:val="434343"/>
                <w:sz w:val="18"/>
                <w:szCs w:val="18"/>
              </w:rPr>
              <w:lastRenderedPageBreak/>
              <w:t>and preprocessing</w:t>
            </w:r>
            <w:r w:rsidR="00CB11AA">
              <w:rPr>
                <w:rFonts w:ascii="Noto Sans" w:eastAsia="Noto Sans" w:hAnsi="Noto Sans" w:cs="Noto Sans"/>
                <w:bCs/>
                <w:color w:val="434343"/>
                <w:sz w:val="18"/>
                <w:szCs w:val="18"/>
              </w:rPr>
              <w:t>, and</w:t>
            </w:r>
            <w:r w:rsidR="00256F3A">
              <w:rPr>
                <w:rFonts w:ascii="Noto Sans" w:eastAsia="Noto Sans" w:hAnsi="Noto Sans" w:cs="Noto Sans"/>
                <w:b/>
                <w:color w:val="434343"/>
                <w:sz w:val="18"/>
                <w:szCs w:val="18"/>
              </w:rPr>
              <w:t xml:space="preserve"> </w:t>
            </w:r>
            <w:r w:rsidR="00605D63">
              <w:rPr>
                <w:rFonts w:ascii="Noto Sans" w:eastAsia="Noto Sans" w:hAnsi="Noto Sans" w:cs="Noto Sans"/>
                <w:b/>
                <w:color w:val="434343"/>
                <w:sz w:val="18"/>
                <w:szCs w:val="18"/>
              </w:rPr>
              <w:t>Data Analysis</w:t>
            </w:r>
            <w:r w:rsidR="00605D63">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326904" w14:textId="51CCD07D" w:rsidR="00F102CC" w:rsidRDefault="009C1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analyses of physiological effects of drug</w:t>
            </w:r>
            <w:r w:rsidR="003C79A7">
              <w:rPr>
                <w:rFonts w:ascii="Noto Sans" w:eastAsia="Noto Sans" w:hAnsi="Noto Sans" w:cs="Noto Sans"/>
                <w:bCs/>
                <w:color w:val="434343"/>
                <w:sz w:val="18"/>
                <w:szCs w:val="18"/>
              </w:rPr>
              <w:t xml:space="preserve"> (reported in </w:t>
            </w:r>
            <w:r w:rsidR="003C79A7">
              <w:rPr>
                <w:rFonts w:ascii="Noto Sans" w:eastAsia="Noto Sans" w:hAnsi="Noto Sans" w:cs="Noto Sans"/>
                <w:b/>
                <w:color w:val="434343"/>
                <w:sz w:val="18"/>
                <w:szCs w:val="18"/>
              </w:rPr>
              <w:t>Figure 1</w:t>
            </w:r>
            <w:r w:rsidR="003C79A7">
              <w:rPr>
                <w:rFonts w:ascii="Noto Sans" w:eastAsia="Noto Sans" w:hAnsi="Noto Sans" w:cs="Noto Sans"/>
                <w:bCs/>
                <w:color w:val="434343"/>
                <w:sz w:val="18"/>
                <w:szCs w:val="18"/>
              </w:rPr>
              <w:t xml:space="preserve">, </w:t>
            </w:r>
            <w:r w:rsidR="003C79A7">
              <w:rPr>
                <w:rFonts w:ascii="Noto Sans" w:eastAsia="Noto Sans" w:hAnsi="Noto Sans" w:cs="Noto Sans"/>
                <w:b/>
                <w:color w:val="434343"/>
                <w:sz w:val="18"/>
                <w:szCs w:val="18"/>
              </w:rPr>
              <w:t>Figure 1 – Supplement 1</w:t>
            </w:r>
            <w:r w:rsidR="003C79A7">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e performed </w:t>
            </w:r>
            <w:r w:rsidR="00920D3E">
              <w:rPr>
                <w:rFonts w:ascii="Noto Sans" w:eastAsia="Noto Sans" w:hAnsi="Noto Sans" w:cs="Noto Sans"/>
                <w:bCs/>
                <w:color w:val="434343"/>
                <w:sz w:val="18"/>
                <w:szCs w:val="18"/>
              </w:rPr>
              <w:t>one-way</w:t>
            </w:r>
            <w:r>
              <w:rPr>
                <w:rFonts w:ascii="Noto Sans" w:eastAsia="Noto Sans" w:hAnsi="Noto Sans" w:cs="Noto Sans"/>
                <w:bCs/>
                <w:color w:val="434343"/>
                <w:sz w:val="18"/>
                <w:szCs w:val="18"/>
              </w:rPr>
              <w:t xml:space="preserve"> repeated measures </w:t>
            </w:r>
            <w:r w:rsidR="00B76B49">
              <w:rPr>
                <w:rFonts w:ascii="Noto Sans" w:eastAsia="Noto Sans" w:hAnsi="Noto Sans" w:cs="Noto Sans"/>
                <w:bCs/>
                <w:color w:val="434343"/>
                <w:sz w:val="18"/>
                <w:szCs w:val="18"/>
              </w:rPr>
              <w:t>(rm)</w:t>
            </w:r>
            <w:r>
              <w:rPr>
                <w:rFonts w:ascii="Noto Sans" w:eastAsia="Noto Sans" w:hAnsi="Noto Sans" w:cs="Noto Sans"/>
                <w:bCs/>
                <w:color w:val="434343"/>
                <w:sz w:val="18"/>
                <w:szCs w:val="18"/>
              </w:rPr>
              <w:t xml:space="preserve">ANOVAs </w:t>
            </w:r>
            <w:r w:rsidR="0084652B">
              <w:rPr>
                <w:rFonts w:ascii="Noto Sans" w:eastAsia="Noto Sans" w:hAnsi="Noto Sans" w:cs="Noto Sans"/>
                <w:bCs/>
                <w:color w:val="434343"/>
                <w:sz w:val="18"/>
                <w:szCs w:val="18"/>
              </w:rPr>
              <w:t>to establish omnibus drug effects. P</w:t>
            </w:r>
            <w:r>
              <w:rPr>
                <w:rFonts w:ascii="Noto Sans" w:eastAsia="Noto Sans" w:hAnsi="Noto Sans" w:cs="Noto Sans"/>
                <w:bCs/>
                <w:color w:val="434343"/>
                <w:sz w:val="18"/>
                <w:szCs w:val="18"/>
              </w:rPr>
              <w:t>ost-hoc t-tests to compare pairwise drug effects versus placebo.</w:t>
            </w:r>
          </w:p>
          <w:p w14:paraId="7491A731" w14:textId="77777777" w:rsidR="009C1091" w:rsidRDefault="009C1091">
            <w:pPr>
              <w:spacing w:line="225" w:lineRule="auto"/>
              <w:rPr>
                <w:rFonts w:ascii="Noto Sans" w:eastAsia="Noto Sans" w:hAnsi="Noto Sans" w:cs="Noto Sans"/>
                <w:bCs/>
                <w:color w:val="434343"/>
                <w:sz w:val="18"/>
                <w:szCs w:val="18"/>
              </w:rPr>
            </w:pPr>
          </w:p>
          <w:p w14:paraId="6ED6A40B" w14:textId="27169DAC" w:rsidR="009C1091" w:rsidRDefault="009C1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analyses of behavioral data (</w:t>
            </w:r>
            <w:r w:rsidR="00B76B49">
              <w:rPr>
                <w:rFonts w:ascii="Noto Sans" w:eastAsia="Noto Sans" w:hAnsi="Noto Sans" w:cs="Noto Sans"/>
                <w:bCs/>
                <w:color w:val="434343"/>
                <w:sz w:val="18"/>
                <w:szCs w:val="18"/>
              </w:rPr>
              <w:t xml:space="preserve">reported in </w:t>
            </w:r>
            <w:r w:rsidR="00B76B49">
              <w:rPr>
                <w:rFonts w:ascii="Noto Sans" w:eastAsia="Noto Sans" w:hAnsi="Noto Sans" w:cs="Noto Sans"/>
                <w:b/>
                <w:color w:val="434343"/>
                <w:sz w:val="18"/>
                <w:szCs w:val="18"/>
              </w:rPr>
              <w:t>Figure 2A-B</w:t>
            </w:r>
            <w:r w:rsidR="00B76B49">
              <w:rPr>
                <w:rFonts w:ascii="Noto Sans" w:eastAsia="Noto Sans" w:hAnsi="Noto Sans" w:cs="Noto Sans"/>
                <w:bCs/>
                <w:color w:val="434343"/>
                <w:sz w:val="18"/>
                <w:szCs w:val="18"/>
              </w:rPr>
              <w:t xml:space="preserve">, </w:t>
            </w:r>
            <w:r w:rsidR="00B76B49">
              <w:rPr>
                <w:rFonts w:ascii="Noto Sans" w:eastAsia="Noto Sans" w:hAnsi="Noto Sans" w:cs="Noto Sans"/>
                <w:b/>
                <w:color w:val="434343"/>
                <w:sz w:val="18"/>
                <w:szCs w:val="18"/>
              </w:rPr>
              <w:t>Figure 2  - Supplement 1</w:t>
            </w:r>
            <w:r w:rsidR="00B76B49">
              <w:rPr>
                <w:rFonts w:ascii="Noto Sans" w:eastAsia="Noto Sans" w:hAnsi="Noto Sans" w:cs="Noto Sans"/>
                <w:bCs/>
                <w:color w:val="434343"/>
                <w:sz w:val="18"/>
                <w:szCs w:val="18"/>
              </w:rPr>
              <w:t>)</w:t>
            </w:r>
            <w:r w:rsidR="00FB16A3">
              <w:rPr>
                <w:rFonts w:ascii="Noto Sans" w:eastAsia="Noto Sans" w:hAnsi="Noto Sans" w:cs="Noto Sans"/>
                <w:bCs/>
                <w:color w:val="434343"/>
                <w:sz w:val="18"/>
                <w:szCs w:val="18"/>
              </w:rPr>
              <w:t xml:space="preserve">, the CPP analyses (reported in </w:t>
            </w:r>
            <w:r w:rsidR="00FB16A3">
              <w:rPr>
                <w:rFonts w:ascii="Noto Sans" w:eastAsia="Noto Sans" w:hAnsi="Noto Sans" w:cs="Noto Sans"/>
                <w:b/>
                <w:color w:val="434343"/>
                <w:sz w:val="18"/>
                <w:szCs w:val="18"/>
              </w:rPr>
              <w:t>Figure 3D-F</w:t>
            </w:r>
            <w:r w:rsidR="00FB16A3">
              <w:rPr>
                <w:rFonts w:ascii="Noto Sans" w:eastAsia="Noto Sans" w:hAnsi="Noto Sans" w:cs="Noto Sans"/>
                <w:bCs/>
                <w:color w:val="434343"/>
                <w:sz w:val="18"/>
                <w:szCs w:val="18"/>
              </w:rPr>
              <w:t>), cue-locked ERP</w:t>
            </w:r>
            <w:r w:rsidR="00D07791">
              <w:rPr>
                <w:rFonts w:ascii="Noto Sans" w:eastAsia="Noto Sans" w:hAnsi="Noto Sans" w:cs="Noto Sans"/>
                <w:bCs/>
                <w:color w:val="434343"/>
                <w:sz w:val="18"/>
                <w:szCs w:val="18"/>
              </w:rPr>
              <w:t xml:space="preserve"> (reported in </w:t>
            </w:r>
            <w:r w:rsidR="00D07791">
              <w:rPr>
                <w:rFonts w:ascii="Noto Sans" w:eastAsia="Noto Sans" w:hAnsi="Noto Sans" w:cs="Noto Sans"/>
                <w:b/>
                <w:color w:val="434343"/>
                <w:sz w:val="18"/>
                <w:szCs w:val="18"/>
              </w:rPr>
              <w:t>Figure 5B</w:t>
            </w:r>
            <w:r w:rsidR="00D07791" w:rsidRPr="00D07791">
              <w:rPr>
                <w:rFonts w:ascii="Noto Sans" w:eastAsia="Noto Sans" w:hAnsi="Noto Sans" w:cs="Noto Sans"/>
                <w:bCs/>
                <w:color w:val="434343"/>
                <w:sz w:val="18"/>
                <w:szCs w:val="18"/>
              </w:rPr>
              <w:t>)</w:t>
            </w:r>
            <w:r w:rsidR="00D07791">
              <w:rPr>
                <w:rFonts w:ascii="Noto Sans" w:eastAsia="Noto Sans" w:hAnsi="Noto Sans" w:cs="Noto Sans"/>
                <w:bCs/>
                <w:color w:val="434343"/>
                <w:sz w:val="18"/>
                <w:szCs w:val="18"/>
              </w:rPr>
              <w:t>,</w:t>
            </w:r>
            <w:r w:rsidR="00FB16A3">
              <w:rPr>
                <w:rFonts w:ascii="Noto Sans" w:eastAsia="Noto Sans" w:hAnsi="Noto Sans" w:cs="Noto Sans"/>
                <w:bCs/>
                <w:color w:val="434343"/>
                <w:sz w:val="18"/>
                <w:szCs w:val="18"/>
              </w:rPr>
              <w:t xml:space="preserve"> and alpha power analyses (reported in </w:t>
            </w:r>
            <w:r w:rsidR="00FB16A3">
              <w:rPr>
                <w:rFonts w:ascii="Noto Sans" w:eastAsia="Noto Sans" w:hAnsi="Noto Sans" w:cs="Noto Sans"/>
                <w:b/>
                <w:color w:val="434343"/>
                <w:sz w:val="18"/>
                <w:szCs w:val="18"/>
              </w:rPr>
              <w:t>Figure 5E</w:t>
            </w:r>
            <w:r w:rsidR="00641D32" w:rsidRPr="00641D32">
              <w:rPr>
                <w:rFonts w:ascii="Noto Sans" w:eastAsia="Noto Sans" w:hAnsi="Noto Sans" w:cs="Noto Sans"/>
                <w:bCs/>
                <w:color w:val="434343"/>
                <w:sz w:val="18"/>
                <w:szCs w:val="18"/>
              </w:rPr>
              <w:t>)</w:t>
            </w:r>
            <w:r w:rsidR="00B76B49">
              <w:rPr>
                <w:rFonts w:ascii="Noto Sans" w:eastAsia="Noto Sans" w:hAnsi="Noto Sans" w:cs="Noto Sans"/>
                <w:bCs/>
                <w:color w:val="434343"/>
                <w:sz w:val="18"/>
                <w:szCs w:val="18"/>
              </w:rPr>
              <w:t xml:space="preserve"> we performed </w:t>
            </w:r>
            <w:r w:rsidR="0084652B">
              <w:rPr>
                <w:rFonts w:ascii="Noto Sans" w:eastAsia="Noto Sans" w:hAnsi="Noto Sans" w:cs="Noto Sans"/>
                <w:bCs/>
                <w:color w:val="434343"/>
                <w:sz w:val="18"/>
                <w:szCs w:val="18"/>
              </w:rPr>
              <w:t>2x3 (cue validity x drug) rmANOVAs to establish</w:t>
            </w:r>
            <w:r w:rsidR="001421BF">
              <w:rPr>
                <w:rFonts w:ascii="Noto Sans" w:eastAsia="Noto Sans" w:hAnsi="Noto Sans" w:cs="Noto Sans"/>
                <w:bCs/>
                <w:color w:val="434343"/>
                <w:sz w:val="18"/>
                <w:szCs w:val="18"/>
              </w:rPr>
              <w:t xml:space="preserve"> main effects of drug condition (omnibus effect), cue validity and their interaction (omnibus effect). Post-hoc 2x2 (cue validity x drug) </w:t>
            </w:r>
            <w:r w:rsidR="00FB16A3">
              <w:rPr>
                <w:rFonts w:ascii="Noto Sans" w:eastAsia="Noto Sans" w:hAnsi="Noto Sans" w:cs="Noto Sans"/>
                <w:bCs/>
                <w:color w:val="434343"/>
                <w:sz w:val="18"/>
                <w:szCs w:val="18"/>
              </w:rPr>
              <w:t>rmANOVAs were performed to establish pairwise (drug vs. placebo) main drug and interaction effects.</w:t>
            </w:r>
          </w:p>
          <w:p w14:paraId="72330FE6" w14:textId="77777777" w:rsidR="00FB16A3" w:rsidRDefault="00FB16A3">
            <w:pPr>
              <w:spacing w:line="225" w:lineRule="auto"/>
              <w:rPr>
                <w:rFonts w:ascii="Noto Sans" w:eastAsia="Noto Sans" w:hAnsi="Noto Sans" w:cs="Noto Sans"/>
                <w:bCs/>
                <w:color w:val="434343"/>
                <w:sz w:val="18"/>
                <w:szCs w:val="18"/>
              </w:rPr>
            </w:pPr>
          </w:p>
          <w:p w14:paraId="58DBDF31" w14:textId="4B9E9B57" w:rsidR="00F4052D" w:rsidRDefault="00F405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case of insignificant p-values, we performed Bayesian analogues of the reported test and provided Bayes Factors indicating  evidence for the null-hypothesis (BF</w:t>
            </w:r>
            <w:r w:rsidRPr="00F4052D">
              <w:rPr>
                <w:rFonts w:ascii="Noto Sans" w:eastAsia="Noto Sans" w:hAnsi="Noto Sans" w:cs="Noto Sans"/>
                <w:bCs/>
                <w:color w:val="434343"/>
                <w:sz w:val="18"/>
                <w:szCs w:val="18"/>
                <w:vertAlign w:val="subscript"/>
              </w:rPr>
              <w:t>01</w:t>
            </w:r>
            <w:r>
              <w:rPr>
                <w:rFonts w:ascii="Noto Sans" w:eastAsia="Noto Sans" w:hAnsi="Noto Sans" w:cs="Noto Sans"/>
                <w:bCs/>
                <w:color w:val="434343"/>
                <w:sz w:val="18"/>
                <w:szCs w:val="18"/>
              </w:rPr>
              <w:t>).</w:t>
            </w:r>
          </w:p>
          <w:p w14:paraId="6E16DA6E" w14:textId="77777777" w:rsidR="00F4052D" w:rsidRDefault="00F4052D">
            <w:pPr>
              <w:spacing w:line="225" w:lineRule="auto"/>
              <w:rPr>
                <w:rFonts w:ascii="Noto Sans" w:eastAsia="Noto Sans" w:hAnsi="Noto Sans" w:cs="Noto Sans"/>
                <w:bCs/>
                <w:color w:val="434343"/>
                <w:sz w:val="18"/>
                <w:szCs w:val="18"/>
              </w:rPr>
            </w:pPr>
          </w:p>
          <w:p w14:paraId="6AB5F61D" w14:textId="77777777" w:rsidR="00FB16A3" w:rsidRDefault="002031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statistical analysis of stimulus-locked occipital ERP data, we performed cluster-corrected permutation F-tests (2x2x2 factorial, cue x stimulus identity x drug, 10000 permutations, cluster-threshold p&lt;.05).</w:t>
            </w:r>
          </w:p>
          <w:p w14:paraId="2B2237EE" w14:textId="77777777" w:rsidR="00F4052D" w:rsidRDefault="00F4052D">
            <w:pPr>
              <w:spacing w:line="225" w:lineRule="auto"/>
              <w:rPr>
                <w:rFonts w:ascii="Noto Sans" w:eastAsia="Noto Sans" w:hAnsi="Noto Sans" w:cs="Noto Sans"/>
                <w:bCs/>
                <w:color w:val="434343"/>
                <w:sz w:val="18"/>
                <w:szCs w:val="18"/>
              </w:rPr>
            </w:pPr>
          </w:p>
          <w:p w14:paraId="467836FB" w14:textId="77777777" w:rsidR="00645B8E" w:rsidRDefault="00F405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atistical analyses for cue-locked ERP and alpha-power data were </w:t>
            </w:r>
            <w:proofErr w:type="gramStart"/>
            <w:r>
              <w:rPr>
                <w:rFonts w:ascii="Noto Sans" w:eastAsia="Noto Sans" w:hAnsi="Noto Sans" w:cs="Noto Sans"/>
                <w:bCs/>
                <w:color w:val="434343"/>
                <w:sz w:val="18"/>
                <w:szCs w:val="18"/>
              </w:rPr>
              <w:t>similar to</w:t>
            </w:r>
            <w:proofErr w:type="gramEnd"/>
            <w:r>
              <w:rPr>
                <w:rFonts w:ascii="Noto Sans" w:eastAsia="Noto Sans" w:hAnsi="Noto Sans" w:cs="Noto Sans"/>
                <w:bCs/>
                <w:color w:val="434343"/>
                <w:sz w:val="18"/>
                <w:szCs w:val="18"/>
              </w:rPr>
              <w:t xml:space="preserve"> above, but excluding the factor stimulus identity as these analyses were performed in the </w:t>
            </w:r>
            <w:r w:rsidR="00937B3B">
              <w:rPr>
                <w:rFonts w:ascii="Noto Sans" w:eastAsia="Noto Sans" w:hAnsi="Noto Sans" w:cs="Noto Sans"/>
                <w:bCs/>
                <w:color w:val="434343"/>
                <w:sz w:val="18"/>
                <w:szCs w:val="18"/>
              </w:rPr>
              <w:t xml:space="preserve">pre-stimulus </w:t>
            </w:r>
            <w:r w:rsidR="00937B3B">
              <w:rPr>
                <w:rFonts w:ascii="Noto Sans" w:eastAsia="Noto Sans" w:hAnsi="Noto Sans" w:cs="Noto Sans"/>
                <w:bCs/>
                <w:color w:val="434343"/>
                <w:sz w:val="18"/>
                <w:szCs w:val="18"/>
              </w:rPr>
              <w:lastRenderedPageBreak/>
              <w:t>time-window.</w:t>
            </w:r>
          </w:p>
          <w:p w14:paraId="59A92934" w14:textId="77777777" w:rsidR="00645B8E" w:rsidRDefault="00645B8E">
            <w:pPr>
              <w:spacing w:line="225" w:lineRule="auto"/>
              <w:rPr>
                <w:rFonts w:ascii="Noto Sans" w:eastAsia="Noto Sans" w:hAnsi="Noto Sans" w:cs="Noto Sans"/>
                <w:bCs/>
                <w:color w:val="434343"/>
                <w:sz w:val="18"/>
                <w:szCs w:val="18"/>
              </w:rPr>
            </w:pPr>
          </w:p>
          <w:p w14:paraId="54E0127B" w14:textId="4B15F616" w:rsidR="00645B8E" w:rsidRPr="00645B8E" w:rsidRDefault="00645B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se procedures are reported in the </w:t>
            </w:r>
            <w:r>
              <w:rPr>
                <w:rFonts w:ascii="Noto Sans" w:eastAsia="Noto Sans" w:hAnsi="Noto Sans" w:cs="Noto Sans"/>
                <w:b/>
                <w:color w:val="434343"/>
                <w:sz w:val="18"/>
                <w:szCs w:val="18"/>
              </w:rPr>
              <w:t>Materials and Methods</w:t>
            </w:r>
            <w:r>
              <w:rPr>
                <w:rFonts w:ascii="Noto Sans" w:eastAsia="Noto Sans" w:hAnsi="Noto Sans" w:cs="Noto Sans"/>
                <w:bCs/>
                <w:color w:val="434343"/>
                <w:sz w:val="18"/>
                <w:szCs w:val="18"/>
              </w:rPr>
              <w:t xml:space="preserve">, under </w:t>
            </w:r>
            <w:r>
              <w:rPr>
                <w:rFonts w:ascii="Noto Sans" w:eastAsia="Noto Sans" w:hAnsi="Noto Sans" w:cs="Noto Sans"/>
                <w:b/>
                <w:color w:val="434343"/>
                <w:sz w:val="18"/>
                <w:szCs w:val="18"/>
              </w:rPr>
              <w:t>Data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FE4B45" w:rsidR="00F102CC" w:rsidRPr="003D5AF6" w:rsidRDefault="00BF2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included a data availability statement at the beginning of the manuscript, including a DOI where the data will be publicly available after final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673070" w:rsidR="00F102CC" w:rsidRPr="003D5AF6" w:rsidRDefault="006633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66333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6333F" w:rsidRDefault="0066333F" w:rsidP="0066333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6333F" w:rsidRPr="003D5AF6" w:rsidRDefault="0066333F" w:rsidP="0066333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80E282" w:rsidR="0066333F" w:rsidRPr="003D5AF6" w:rsidRDefault="0066333F" w:rsidP="006633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6333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6333F" w:rsidRPr="003D5AF6" w:rsidRDefault="0066333F" w:rsidP="0066333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6333F" w:rsidRDefault="0066333F" w:rsidP="0066333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6333F" w:rsidRDefault="0066333F" w:rsidP="0066333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333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6333F" w:rsidRDefault="0066333F" w:rsidP="0066333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6333F" w:rsidRDefault="0066333F" w:rsidP="006633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6333F" w:rsidRDefault="0066333F" w:rsidP="006633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F242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F2424" w:rsidRDefault="00BF2424" w:rsidP="00BF242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FC9E215" w:rsidR="00BF2424" w:rsidRPr="003D5AF6" w:rsidRDefault="00BF2424" w:rsidP="00BF2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processing and analysis code will be provided alongside the data, under the same DO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F2424" w:rsidRPr="003D5AF6" w:rsidRDefault="00BF2424" w:rsidP="00BF2424">
            <w:pPr>
              <w:spacing w:line="225" w:lineRule="auto"/>
              <w:rPr>
                <w:rFonts w:ascii="Noto Sans" w:eastAsia="Noto Sans" w:hAnsi="Noto Sans" w:cs="Noto Sans"/>
                <w:bCs/>
                <w:color w:val="434343"/>
                <w:sz w:val="18"/>
                <w:szCs w:val="18"/>
              </w:rPr>
            </w:pPr>
          </w:p>
        </w:tc>
      </w:tr>
      <w:tr w:rsidR="00BF242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F2424" w:rsidRDefault="00BF2424" w:rsidP="00BF242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57F7E54" w:rsidR="00BF2424" w:rsidRPr="0066333F" w:rsidRDefault="00BF2424" w:rsidP="00BF2424">
            <w:pPr>
              <w:spacing w:line="225" w:lineRule="auto"/>
              <w:rPr>
                <w:rFonts w:ascii="Noto Sans" w:eastAsia="Noto Sans" w:hAnsi="Noto Sans" w:cs="Noto Sans"/>
                <w:bCs/>
                <w:color w:val="434343"/>
                <w:sz w:val="18"/>
                <w:szCs w:val="18"/>
              </w:rPr>
            </w:pPr>
            <w:r w:rsidRPr="0066333F">
              <w:rPr>
                <w:rFonts w:ascii="Noto Sans" w:eastAsia="Noto Sans" w:hAnsi="Noto Sans" w:cs="Noto Sans"/>
                <w:bCs/>
                <w:color w:val="434343"/>
                <w:sz w:val="18"/>
                <w:szCs w:val="18"/>
              </w:rPr>
              <w:t>See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F2424" w:rsidRPr="003D5AF6" w:rsidRDefault="00BF2424" w:rsidP="00BF2424">
            <w:pPr>
              <w:spacing w:line="225" w:lineRule="auto"/>
              <w:rPr>
                <w:rFonts w:ascii="Noto Sans" w:eastAsia="Noto Sans" w:hAnsi="Noto Sans" w:cs="Noto Sans"/>
                <w:bCs/>
                <w:color w:val="434343"/>
                <w:sz w:val="18"/>
                <w:szCs w:val="18"/>
              </w:rPr>
            </w:pPr>
          </w:p>
        </w:tc>
      </w:tr>
      <w:tr w:rsidR="00BF242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F2424" w:rsidRDefault="00BF2424" w:rsidP="00BF24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F2424" w:rsidRPr="003D5AF6" w:rsidRDefault="00BF2424" w:rsidP="00BF24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0005C13" w:rsidR="00BF2424" w:rsidRPr="003D5AF6" w:rsidRDefault="00BF2424" w:rsidP="00BF2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7218780" w:rsidR="00F102CC" w:rsidRPr="003D5AF6" w:rsidRDefault="004366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B3705">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1BE29" w14:textId="77777777" w:rsidR="007B3705" w:rsidRDefault="007B3705">
      <w:r>
        <w:separator/>
      </w:r>
    </w:p>
  </w:endnote>
  <w:endnote w:type="continuationSeparator" w:id="0">
    <w:p w14:paraId="6FD5DBB9" w14:textId="77777777" w:rsidR="007B3705" w:rsidRDefault="007B3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CDC05F" w14:textId="77777777" w:rsidR="007B3705" w:rsidRDefault="007B3705">
      <w:r>
        <w:separator/>
      </w:r>
    </w:p>
  </w:footnote>
  <w:footnote w:type="continuationSeparator" w:id="0">
    <w:p w14:paraId="0018B77A" w14:textId="77777777" w:rsidR="007B3705" w:rsidRDefault="007B37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98733165">
    <w:abstractNumId w:val="2"/>
  </w:num>
  <w:num w:numId="2" w16cid:durableId="1440299561">
    <w:abstractNumId w:val="0"/>
  </w:num>
  <w:num w:numId="3" w16cid:durableId="1683433498">
    <w:abstractNumId w:val="1"/>
  </w:num>
  <w:num w:numId="4" w16cid:durableId="11840550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3011"/>
    <w:rsid w:val="001421BF"/>
    <w:rsid w:val="001B3BCC"/>
    <w:rsid w:val="001B6D4D"/>
    <w:rsid w:val="0020312F"/>
    <w:rsid w:val="002209A8"/>
    <w:rsid w:val="00256F3A"/>
    <w:rsid w:val="002918C1"/>
    <w:rsid w:val="002D3B59"/>
    <w:rsid w:val="00301C2C"/>
    <w:rsid w:val="00327FFC"/>
    <w:rsid w:val="00336C49"/>
    <w:rsid w:val="003C79A7"/>
    <w:rsid w:val="003D5AF6"/>
    <w:rsid w:val="00427975"/>
    <w:rsid w:val="0043667B"/>
    <w:rsid w:val="004A15A0"/>
    <w:rsid w:val="004E2C31"/>
    <w:rsid w:val="004F6629"/>
    <w:rsid w:val="00502099"/>
    <w:rsid w:val="0054063C"/>
    <w:rsid w:val="00545A14"/>
    <w:rsid w:val="00552B90"/>
    <w:rsid w:val="00590782"/>
    <w:rsid w:val="005B0259"/>
    <w:rsid w:val="005B5E35"/>
    <w:rsid w:val="005E2BCF"/>
    <w:rsid w:val="00605D63"/>
    <w:rsid w:val="00637C96"/>
    <w:rsid w:val="00641D32"/>
    <w:rsid w:val="00645B8E"/>
    <w:rsid w:val="00651642"/>
    <w:rsid w:val="0066333F"/>
    <w:rsid w:val="00700006"/>
    <w:rsid w:val="007054B6"/>
    <w:rsid w:val="00763899"/>
    <w:rsid w:val="007B3705"/>
    <w:rsid w:val="007C20A1"/>
    <w:rsid w:val="00845CA2"/>
    <w:rsid w:val="0084652B"/>
    <w:rsid w:val="00892B2B"/>
    <w:rsid w:val="008E5DB8"/>
    <w:rsid w:val="008F0E16"/>
    <w:rsid w:val="00920D3E"/>
    <w:rsid w:val="00937B3B"/>
    <w:rsid w:val="009C1091"/>
    <w:rsid w:val="009C7B26"/>
    <w:rsid w:val="00A11E52"/>
    <w:rsid w:val="00AD487A"/>
    <w:rsid w:val="00AF5CD6"/>
    <w:rsid w:val="00B25543"/>
    <w:rsid w:val="00B26D6A"/>
    <w:rsid w:val="00B76B49"/>
    <w:rsid w:val="00BD1DBF"/>
    <w:rsid w:val="00BD41E9"/>
    <w:rsid w:val="00BD6D53"/>
    <w:rsid w:val="00BF2424"/>
    <w:rsid w:val="00C10324"/>
    <w:rsid w:val="00C242FB"/>
    <w:rsid w:val="00C84413"/>
    <w:rsid w:val="00C94BE2"/>
    <w:rsid w:val="00CB0D60"/>
    <w:rsid w:val="00CB11AA"/>
    <w:rsid w:val="00D07791"/>
    <w:rsid w:val="00D14B83"/>
    <w:rsid w:val="00D86C7D"/>
    <w:rsid w:val="00D918E4"/>
    <w:rsid w:val="00DB2EAD"/>
    <w:rsid w:val="00E213AD"/>
    <w:rsid w:val="00E351E9"/>
    <w:rsid w:val="00E46BA9"/>
    <w:rsid w:val="00E46DDB"/>
    <w:rsid w:val="00E568FF"/>
    <w:rsid w:val="00EC0406"/>
    <w:rsid w:val="00F102CC"/>
    <w:rsid w:val="00F4052D"/>
    <w:rsid w:val="00F836E4"/>
    <w:rsid w:val="00F91042"/>
    <w:rsid w:val="00FA6E4C"/>
    <w:rsid w:val="00FB16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4F6629"/>
    <w:rPr>
      <w:sz w:val="16"/>
      <w:szCs w:val="16"/>
    </w:rPr>
  </w:style>
  <w:style w:type="paragraph" w:styleId="CommentText">
    <w:name w:val="annotation text"/>
    <w:basedOn w:val="Normal"/>
    <w:link w:val="CommentTextChar"/>
    <w:uiPriority w:val="99"/>
    <w:semiHidden/>
    <w:unhideWhenUsed/>
    <w:rsid w:val="004F6629"/>
    <w:rPr>
      <w:sz w:val="20"/>
      <w:szCs w:val="20"/>
    </w:rPr>
  </w:style>
  <w:style w:type="character" w:customStyle="1" w:styleId="CommentTextChar">
    <w:name w:val="Comment Text Char"/>
    <w:basedOn w:val="DefaultParagraphFont"/>
    <w:link w:val="CommentText"/>
    <w:uiPriority w:val="99"/>
    <w:semiHidden/>
    <w:rsid w:val="004F6629"/>
    <w:rPr>
      <w:sz w:val="20"/>
      <w:szCs w:val="20"/>
    </w:rPr>
  </w:style>
  <w:style w:type="paragraph" w:styleId="CommentSubject">
    <w:name w:val="annotation subject"/>
    <w:basedOn w:val="CommentText"/>
    <w:next w:val="CommentText"/>
    <w:link w:val="CommentSubjectChar"/>
    <w:uiPriority w:val="99"/>
    <w:semiHidden/>
    <w:unhideWhenUsed/>
    <w:rsid w:val="004F6629"/>
    <w:rPr>
      <w:b/>
      <w:bCs/>
    </w:rPr>
  </w:style>
  <w:style w:type="character" w:customStyle="1" w:styleId="CommentSubjectChar">
    <w:name w:val="Comment Subject Char"/>
    <w:basedOn w:val="CommentTextChar"/>
    <w:link w:val="CommentSubject"/>
    <w:uiPriority w:val="99"/>
    <w:semiHidden/>
    <w:rsid w:val="004F662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58</Words>
  <Characters>1230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ijn Nuiten</cp:lastModifiedBy>
  <cp:revision>2</cp:revision>
  <dcterms:created xsi:type="dcterms:W3CDTF">2023-11-13T17:24:00Z</dcterms:created>
  <dcterms:modified xsi:type="dcterms:W3CDTF">2023-11-13T17:24:00Z</dcterms:modified>
</cp:coreProperties>
</file>